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52AB3" w14:textId="77777777" w:rsidR="00FA03F0" w:rsidRPr="004D3EA3" w:rsidRDefault="00BA57D9" w:rsidP="00AD1D1A">
      <w:pPr>
        <w:spacing w:line="324" w:lineRule="auto"/>
        <w:ind w:left="1158" w:hangingChars="412" w:hanging="1158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D3EA3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14:paraId="3B83CF52" w14:textId="77777777" w:rsidR="00BA57D9" w:rsidRDefault="00BA57D9" w:rsidP="00FA03F0">
      <w:pPr>
        <w:rPr>
          <w:rFonts w:ascii="Times New Roman" w:hAnsi="Times New Roman" w:cs="Times New Roman"/>
          <w:szCs w:val="21"/>
        </w:rPr>
      </w:pPr>
    </w:p>
    <w:p w14:paraId="4AB562C4" w14:textId="77777777" w:rsidR="00BA57D9" w:rsidRDefault="00EF0272" w:rsidP="00FA03F0">
      <w:pPr>
        <w:rPr>
          <w:rFonts w:ascii="Times New Roman" w:hAnsi="Times New Roman" w:cs="Times New Roman"/>
          <w:szCs w:val="21"/>
        </w:rPr>
      </w:pPr>
      <w:r>
        <w:object w:dxaOrig="8299" w:dyaOrig="6132" w14:anchorId="59F5FC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305.5pt" o:ole="">
            <v:imagedata r:id="rId7" o:title=""/>
            <o:lock v:ext="edit" aspectratio="f"/>
          </v:shape>
          <o:OLEObject Type="Embed" ProgID="Prism5.Document" ShapeID="_x0000_i1025" DrawAspect="Content" ObjectID="_1707486010" r:id="rId8"/>
        </w:object>
      </w:r>
    </w:p>
    <w:p w14:paraId="2B9ADB36" w14:textId="77777777" w:rsidR="00BA57D9" w:rsidRDefault="00BA57D9" w:rsidP="00FA03F0">
      <w:pPr>
        <w:rPr>
          <w:rFonts w:ascii="Times New Roman" w:hAnsi="Times New Roman" w:cs="Times New Roman"/>
          <w:szCs w:val="21"/>
        </w:rPr>
      </w:pPr>
    </w:p>
    <w:p w14:paraId="09060DFA" w14:textId="5CED0EC0" w:rsidR="00F10BB8" w:rsidRDefault="00FA03F0" w:rsidP="00F10BB8">
      <w:pPr>
        <w:rPr>
          <w:rFonts w:ascii="Times New Roman" w:hAnsi="Times New Roman" w:cs="Times New Roman"/>
          <w:b/>
          <w:bCs/>
          <w:szCs w:val="21"/>
        </w:rPr>
      </w:pPr>
      <w:r w:rsidRPr="00F10BB8">
        <w:rPr>
          <w:rFonts w:ascii="Times New Roman" w:hAnsi="Times New Roman" w:cs="Times New Roman" w:hint="eastAsia"/>
          <w:b/>
          <w:bCs/>
          <w:szCs w:val="21"/>
        </w:rPr>
        <w:t>F</w:t>
      </w:r>
      <w:r w:rsidRPr="00F10BB8">
        <w:rPr>
          <w:rFonts w:ascii="Times New Roman" w:hAnsi="Times New Roman" w:cs="Times New Roman"/>
          <w:b/>
          <w:bCs/>
          <w:szCs w:val="21"/>
        </w:rPr>
        <w:t>ig</w:t>
      </w:r>
      <w:r w:rsidR="00D41939" w:rsidRPr="00F10BB8">
        <w:rPr>
          <w:rFonts w:ascii="Times New Roman" w:hAnsi="Times New Roman" w:cs="Times New Roman"/>
          <w:b/>
          <w:bCs/>
          <w:szCs w:val="21"/>
        </w:rPr>
        <w:t>.</w:t>
      </w:r>
      <w:r w:rsidR="00BA57D9" w:rsidRPr="00F10BB8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F10BB8">
        <w:rPr>
          <w:rFonts w:ascii="Times New Roman" w:hAnsi="Times New Roman" w:cs="Times New Roman"/>
          <w:b/>
          <w:bCs/>
          <w:szCs w:val="21"/>
        </w:rPr>
        <w:t xml:space="preserve">. </w:t>
      </w:r>
      <w:r w:rsidR="00CA26EB" w:rsidRPr="00F10BB8">
        <w:rPr>
          <w:rFonts w:ascii="Times New Roman" w:hAnsi="Times New Roman" w:cs="Times New Roman"/>
          <w:b/>
          <w:bCs/>
          <w:szCs w:val="21"/>
        </w:rPr>
        <w:t xml:space="preserve">The number of </w:t>
      </w:r>
      <w:r w:rsidR="0085700B" w:rsidRPr="00F10BB8">
        <w:rPr>
          <w:rFonts w:ascii="Times New Roman" w:hAnsi="Times New Roman" w:cs="Times New Roman"/>
          <w:b/>
          <w:bCs/>
          <w:szCs w:val="21"/>
        </w:rPr>
        <w:t xml:space="preserve">patients with </w:t>
      </w:r>
      <w:r w:rsidR="00CA26EB" w:rsidRPr="00F10BB8">
        <w:rPr>
          <w:rFonts w:ascii="Times New Roman" w:hAnsi="Times New Roman" w:cs="Times New Roman"/>
          <w:b/>
          <w:bCs/>
          <w:szCs w:val="21"/>
        </w:rPr>
        <w:t xml:space="preserve">intravenous thrombolysis in the </w:t>
      </w:r>
      <w:bookmarkStart w:id="0" w:name="OLE_LINK18"/>
      <w:bookmarkStart w:id="1" w:name="OLE_LINK15"/>
      <w:bookmarkStart w:id="2" w:name="OLE_LINK14"/>
      <w:proofErr w:type="gramStart"/>
      <w:r w:rsidR="002E3E70" w:rsidRPr="00F10BB8">
        <w:rPr>
          <w:rFonts w:ascii="Times New Roman" w:hAnsi="Times New Roman" w:cs="Times New Roman"/>
          <w:b/>
          <w:bCs/>
          <w:kern w:val="0"/>
        </w:rPr>
        <w:t>Post-intervention</w:t>
      </w:r>
      <w:bookmarkEnd w:id="0"/>
      <w:bookmarkEnd w:id="1"/>
      <w:bookmarkEnd w:id="2"/>
      <w:proofErr w:type="gramEnd"/>
      <w:r w:rsidR="002E3E70" w:rsidRPr="00F10BB8">
        <w:rPr>
          <w:rFonts w:ascii="Times New Roman" w:hAnsi="Times New Roman" w:cs="Times New Roman"/>
          <w:b/>
          <w:bCs/>
          <w:kern w:val="0"/>
        </w:rPr>
        <w:t xml:space="preserve"> group</w:t>
      </w:r>
      <w:r w:rsidR="00CA26EB" w:rsidRPr="00F10BB8">
        <w:rPr>
          <w:rFonts w:ascii="Times New Roman" w:hAnsi="Times New Roman" w:cs="Times New Roman"/>
          <w:b/>
          <w:bCs/>
          <w:szCs w:val="21"/>
        </w:rPr>
        <w:t xml:space="preserve"> for each month</w:t>
      </w:r>
    </w:p>
    <w:p w14:paraId="0D5BCCAC" w14:textId="77777777" w:rsidR="00F10BB8" w:rsidRDefault="00F10BB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D145522" w14:textId="77777777" w:rsidR="00F10BB8" w:rsidRDefault="00F10BB8" w:rsidP="00F10BB8">
      <w:pPr>
        <w:rPr>
          <w:rFonts w:hint="eastAsia"/>
        </w:rPr>
        <w:sectPr w:rsidR="00F10BB8" w:rsidSect="00777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031CA0" w14:textId="18BCE45C" w:rsidR="00F10BB8" w:rsidRPr="00D74584" w:rsidRDefault="00F10BB8" w:rsidP="00F10BB8">
      <w:pPr>
        <w:rPr>
          <w:rFonts w:ascii="Times New Roman" w:hAnsi="Times New Roman" w:cs="Times New Roman"/>
          <w:b/>
          <w:sz w:val="24"/>
          <w:szCs w:val="24"/>
        </w:rPr>
      </w:pPr>
      <w:r w:rsidRPr="00D74584">
        <w:rPr>
          <w:rFonts w:ascii="Times New Roman" w:hAnsi="Times New Roman" w:cs="Times New Roman"/>
          <w:b/>
          <w:sz w:val="24"/>
          <w:szCs w:val="24"/>
        </w:rPr>
        <w:lastRenderedPageBreak/>
        <w:t>Table S1. Standardized language for communicating with an AIS patient</w:t>
      </w:r>
      <w:r w:rsidRPr="00D7458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7458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1914A15" w14:textId="77777777" w:rsidR="00D74584" w:rsidRPr="00954C3D" w:rsidRDefault="00D74584" w:rsidP="00F10BB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8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6"/>
      </w:tblGrid>
      <w:tr w:rsidR="00F10BB8" w14:paraId="088634FD" w14:textId="77777777" w:rsidTr="00EC7170">
        <w:tc>
          <w:tcPr>
            <w:tcW w:w="7856" w:type="dxa"/>
            <w:tcBorders>
              <w:top w:val="single" w:sz="4" w:space="0" w:color="auto"/>
              <w:bottom w:val="single" w:sz="4" w:space="0" w:color="auto"/>
            </w:tcBorders>
          </w:tcPr>
          <w:p w14:paraId="046DEF69" w14:textId="77777777" w:rsidR="00F10BB8" w:rsidRPr="00954C3D" w:rsidRDefault="00F10BB8" w:rsidP="00EC7170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4C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ur standardized questions for patient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at </w:t>
            </w:r>
            <w:r w:rsidRPr="00954C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eed to be asked before intravenous thrombolysis</w:t>
            </w:r>
          </w:p>
        </w:tc>
      </w:tr>
      <w:tr w:rsidR="00F10BB8" w14:paraId="08F2D53C" w14:textId="77777777" w:rsidTr="00EC7170">
        <w:tc>
          <w:tcPr>
            <w:tcW w:w="7856" w:type="dxa"/>
            <w:tcBorders>
              <w:top w:val="single" w:sz="4" w:space="0" w:color="auto"/>
              <w:bottom w:val="single" w:sz="4" w:space="0" w:color="auto"/>
            </w:tcBorders>
          </w:tcPr>
          <w:p w14:paraId="1FAB76F9" w14:textId="77777777" w:rsidR="00F10BB8" w:rsidRPr="00FE616D" w:rsidRDefault="00F10BB8" w:rsidP="00EC7170">
            <w:pPr>
              <w:ind w:left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kind of disease have you had in the past? </w:t>
            </w:r>
            <w:r w:rsidRPr="00FE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tract, intracranial tumor, renal insufficiency, endocarditis, hemopoietic syste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FFFF69E" w14:textId="77777777" w:rsidR="00F10BB8" w:rsidRPr="00FE616D" w:rsidRDefault="00F10BB8" w:rsidP="00EC7170">
            <w:pPr>
              <w:ind w:left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been taking any medicine</w:t>
            </w:r>
            <w:r w:rsidRPr="00FE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?</w:t>
            </w: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farin</w:t>
            </w:r>
            <w:proofErr w:type="gramEnd"/>
            <w:r w:rsidRPr="00FE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parin)</w:t>
            </w:r>
          </w:p>
          <w:p w14:paraId="69A4BBCD" w14:textId="77777777" w:rsidR="00F10BB8" w:rsidRPr="00FE616D" w:rsidRDefault="00F10BB8" w:rsidP="00EC7170">
            <w:pPr>
              <w:ind w:left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had a stroke befor</w:t>
            </w:r>
            <w:bookmarkStart w:id="3" w:name="OLE_LINK34"/>
            <w:bookmarkStart w:id="4" w:name="OLE_LINK35"/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FE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?</w:t>
            </w:r>
            <w:bookmarkEnd w:id="3"/>
            <w:bookmarkEnd w:id="4"/>
          </w:p>
          <w:p w14:paraId="6FC58E59" w14:textId="77777777" w:rsidR="00F10BB8" w:rsidRPr="00FE616D" w:rsidRDefault="00F10BB8" w:rsidP="00EC7170">
            <w:pPr>
              <w:ind w:left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d</w:t>
            </w:r>
            <w:r w:rsidRPr="00FE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y trauma or had any surgery before</w:t>
            </w:r>
            <w:r w:rsidRPr="00FE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?</w:t>
            </w:r>
          </w:p>
        </w:tc>
      </w:tr>
    </w:tbl>
    <w:p w14:paraId="6C5A3D42" w14:textId="77777777" w:rsidR="000972E2" w:rsidRPr="00F10BB8" w:rsidRDefault="000972E2" w:rsidP="00F10BB8">
      <w:pPr>
        <w:rPr>
          <w:rFonts w:ascii="Times New Roman" w:hAnsi="Times New Roman" w:cs="Times New Roman" w:hint="eastAsia"/>
          <w:szCs w:val="21"/>
        </w:rPr>
      </w:pPr>
    </w:p>
    <w:sectPr w:rsidR="000972E2" w:rsidRPr="00F10BB8" w:rsidSect="00F10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A6EAA" w14:textId="77777777" w:rsidR="004613DC" w:rsidRDefault="004613DC" w:rsidP="0085700B">
      <w:r>
        <w:separator/>
      </w:r>
    </w:p>
  </w:endnote>
  <w:endnote w:type="continuationSeparator" w:id="0">
    <w:p w14:paraId="193C31D7" w14:textId="77777777" w:rsidR="004613DC" w:rsidRDefault="004613DC" w:rsidP="00857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05246" w14:textId="77777777" w:rsidR="004613DC" w:rsidRDefault="004613DC" w:rsidP="0085700B">
      <w:r>
        <w:separator/>
      </w:r>
    </w:p>
  </w:footnote>
  <w:footnote w:type="continuationSeparator" w:id="0">
    <w:p w14:paraId="775BB5B7" w14:textId="77777777" w:rsidR="004613DC" w:rsidRDefault="004613DC" w:rsidP="00857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B51E0"/>
    <w:multiLevelType w:val="hybridMultilevel"/>
    <w:tmpl w:val="9566FDF2"/>
    <w:lvl w:ilvl="0" w:tplc="0409000D">
      <w:start w:val="1"/>
      <w:numFmt w:val="bullet"/>
      <w:lvlText w:val=""/>
      <w:lvlJc w:val="left"/>
      <w:pPr>
        <w:ind w:left="52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1CCB56B8"/>
    <w:multiLevelType w:val="hybridMultilevel"/>
    <w:tmpl w:val="527CD65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6681A74"/>
    <w:multiLevelType w:val="hybridMultilevel"/>
    <w:tmpl w:val="F1CE1ACE"/>
    <w:lvl w:ilvl="0" w:tplc="9AB0E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6F1D5E"/>
    <w:multiLevelType w:val="hybridMultilevel"/>
    <w:tmpl w:val="C348558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845B50"/>
    <w:multiLevelType w:val="hybridMultilevel"/>
    <w:tmpl w:val="90BAD98C"/>
    <w:lvl w:ilvl="0" w:tplc="0409000D">
      <w:start w:val="1"/>
      <w:numFmt w:val="bullet"/>
      <w:lvlText w:val=""/>
      <w:lvlJc w:val="left"/>
      <w:pPr>
        <w:ind w:left="52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63"/>
    <w:rsid w:val="000972E2"/>
    <w:rsid w:val="00201BC9"/>
    <w:rsid w:val="00265C4A"/>
    <w:rsid w:val="0027238C"/>
    <w:rsid w:val="00290471"/>
    <w:rsid w:val="002D151B"/>
    <w:rsid w:val="002E3E70"/>
    <w:rsid w:val="00334F84"/>
    <w:rsid w:val="003E1D3A"/>
    <w:rsid w:val="004343A8"/>
    <w:rsid w:val="004613DC"/>
    <w:rsid w:val="004A6D4E"/>
    <w:rsid w:val="004D3EA3"/>
    <w:rsid w:val="004F1C75"/>
    <w:rsid w:val="005F0F63"/>
    <w:rsid w:val="00777169"/>
    <w:rsid w:val="007B67F4"/>
    <w:rsid w:val="0085700B"/>
    <w:rsid w:val="00896211"/>
    <w:rsid w:val="008A663E"/>
    <w:rsid w:val="008F4C9A"/>
    <w:rsid w:val="00915B52"/>
    <w:rsid w:val="0091721D"/>
    <w:rsid w:val="00954C3D"/>
    <w:rsid w:val="00A07888"/>
    <w:rsid w:val="00A911AB"/>
    <w:rsid w:val="00AD1788"/>
    <w:rsid w:val="00AD1D1A"/>
    <w:rsid w:val="00AF3FDF"/>
    <w:rsid w:val="00BA57D9"/>
    <w:rsid w:val="00C52C82"/>
    <w:rsid w:val="00CA26EB"/>
    <w:rsid w:val="00D41939"/>
    <w:rsid w:val="00D74584"/>
    <w:rsid w:val="00D84110"/>
    <w:rsid w:val="00E42814"/>
    <w:rsid w:val="00E85807"/>
    <w:rsid w:val="00EF0272"/>
    <w:rsid w:val="00F10BB8"/>
    <w:rsid w:val="00FA03F0"/>
    <w:rsid w:val="00FE616D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6AC9A"/>
  <w15:chartTrackingRefBased/>
  <w15:docId w15:val="{6B170E25-B52F-4D8E-9103-B53D1E48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00B"/>
    <w:rPr>
      <w:sz w:val="18"/>
      <w:szCs w:val="18"/>
    </w:rPr>
  </w:style>
  <w:style w:type="paragraph" w:styleId="a7">
    <w:name w:val="List Paragraph"/>
    <w:basedOn w:val="a"/>
    <w:uiPriority w:val="34"/>
    <w:qFormat/>
    <w:rsid w:val="00777169"/>
    <w:pPr>
      <w:ind w:firstLineChars="200" w:firstLine="420"/>
    </w:pPr>
    <w:rPr>
      <w:rFonts w:ascii="Calibri" w:eastAsia="宋体" w:hAnsi="Calibri" w:cs="宋体"/>
    </w:rPr>
  </w:style>
  <w:style w:type="table" w:styleId="a8">
    <w:name w:val="Table Grid"/>
    <w:basedOn w:val="a1"/>
    <w:uiPriority w:val="39"/>
    <w:rsid w:val="00777169"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8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91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蕾</dc:creator>
  <cp:keywords/>
  <dc:description/>
  <cp:lastModifiedBy>2464539358@qq.com</cp:lastModifiedBy>
  <cp:revision>29</cp:revision>
  <dcterms:created xsi:type="dcterms:W3CDTF">2019-10-16T06:49:00Z</dcterms:created>
  <dcterms:modified xsi:type="dcterms:W3CDTF">2022-02-27T08:54:00Z</dcterms:modified>
</cp:coreProperties>
</file>